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389"/>
        <w:gridCol w:w="1199"/>
        <w:gridCol w:w="856"/>
        <w:gridCol w:w="856"/>
        <w:gridCol w:w="665"/>
        <w:gridCol w:w="789"/>
        <w:gridCol w:w="665"/>
        <w:gridCol w:w="665"/>
        <w:gridCol w:w="812"/>
        <w:gridCol w:w="811"/>
      </w:tblGrid>
      <w:tr w:rsidR="004E3C48" w:rsidRPr="007C4FA0" w:rsidTr="00D573B7">
        <w:trPr>
          <w:trHeight w:val="32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Table S4. Bivariate analysis of the distinguishability of the </w:t>
            </w:r>
            <w:r w:rsidRPr="007C4FA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</w:rPr>
              <w:t>P. mirabilis</w:t>
            </w: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group and other bacilli group using dip-stick testing and flow cytometry.</w:t>
            </w:r>
          </w:p>
        </w:tc>
      </w:tr>
      <w:tr w:rsidR="004E3C48" w:rsidRPr="007C4FA0" w:rsidTr="00D573B7">
        <w:trPr>
          <w:trHeight w:val="680"/>
        </w:trPr>
        <w:tc>
          <w:tcPr>
            <w:tcW w:w="1144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Item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Variable type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Mean ± SD or </w:t>
            </w:r>
            <w:proofErr w:type="gramStart"/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(</w:t>
            </w:r>
            <w:proofErr w:type="gramEnd"/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%)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 value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AUC</w:t>
            </w: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br/>
              <w:t>(95% CI)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Cut-off value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OR</w:t>
            </w: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br/>
              <w:t>(95% CI)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Sensitivity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Specificity</w:t>
            </w:r>
          </w:p>
        </w:tc>
      </w:tr>
      <w:tr w:rsidR="004E3C48" w:rsidRPr="007C4FA0" w:rsidTr="00D573B7">
        <w:trPr>
          <w:trHeight w:val="680"/>
        </w:trPr>
        <w:tc>
          <w:tcPr>
            <w:tcW w:w="1144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67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</w:rPr>
              <w:t>P. mirabilis</w:t>
            </w: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group (n=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Other bacilli group (n=160)</w:t>
            </w:r>
          </w:p>
        </w:tc>
        <w:tc>
          <w:tcPr>
            <w:tcW w:w="36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43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36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36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36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36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</w:tr>
      <w:tr w:rsidR="004E3C48" w:rsidRPr="007C4FA0" w:rsidTr="00D573B7">
        <w:trPr>
          <w:trHeight w:val="340"/>
        </w:trPr>
        <w:tc>
          <w:tcPr>
            <w:tcW w:w="3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Patient information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Age (years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8.78 ± 14.8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71.61 ± 11.3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232 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380"/>
        </w:trPr>
        <w:tc>
          <w:tcPr>
            <w:tcW w:w="36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Sex (mal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Binary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 (33.3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57 (35.6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88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320"/>
        </w:trPr>
        <w:tc>
          <w:tcPr>
            <w:tcW w:w="361" w:type="pct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Flow cytometry</w:t>
            </w: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Bacteria count</w:t>
            </w:r>
          </w:p>
        </w:tc>
        <w:tc>
          <w:tcPr>
            <w:tcW w:w="67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47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89 ± 0.60</w:t>
            </w:r>
          </w:p>
        </w:tc>
        <w:tc>
          <w:tcPr>
            <w:tcW w:w="47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.03 ± 1.00</w:t>
            </w:r>
          </w:p>
        </w:tc>
        <w:tc>
          <w:tcPr>
            <w:tcW w:w="3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395 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380"/>
        </w:trPr>
        <w:tc>
          <w:tcPr>
            <w:tcW w:w="361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Leukocyt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.78 ± 1.7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.43 ± 1.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5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380"/>
        </w:trPr>
        <w:tc>
          <w:tcPr>
            <w:tcW w:w="361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Erythrocyt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11 ± 0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57 ± 1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22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740"/>
        </w:trPr>
        <w:tc>
          <w:tcPr>
            <w:tcW w:w="361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BACT 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scattergram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Area I/I+II+III)</w:t>
            </w:r>
          </w:p>
        </w:tc>
        <w:tc>
          <w:tcPr>
            <w:tcW w:w="6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4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837 ± 0.084</w:t>
            </w:r>
          </w:p>
        </w:tc>
        <w:tc>
          <w:tcPr>
            <w:tcW w:w="4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54 ± 0.16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u w:val="single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  <w:u w:val="single"/>
              </w:rPr>
              <w:t>&lt;0.001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841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0.751-0.931)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733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no data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00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38</w:t>
            </w:r>
          </w:p>
        </w:tc>
      </w:tr>
      <w:tr w:rsidR="004E3C48" w:rsidRPr="007C4FA0" w:rsidTr="00D573B7">
        <w:trPr>
          <w:trHeight w:val="340"/>
        </w:trPr>
        <w:tc>
          <w:tcPr>
            <w:tcW w:w="3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ip-stick testing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Specific gravit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12 ± 0.0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12 ± 0.0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88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340"/>
        </w:trPr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pH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.389 ± 0.6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.121 ± 0.79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21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380"/>
        </w:trPr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Protein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0 ± 1.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27 ± 2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77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380"/>
        </w:trPr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lucos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00 ± 0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71 ± 2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21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380"/>
        </w:trPr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Keton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00 ± 0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01 ± 0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8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380"/>
        </w:trPr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Hemoglobi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11 ± 1.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52 ± 1.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36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380"/>
        </w:trPr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Nitrit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33 ± 1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27 ± 1.4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05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7C4FA0" w:rsidTr="00D573B7">
        <w:trPr>
          <w:trHeight w:val="380"/>
        </w:trPr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Leukocytes esteras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.00 ± 1.2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59 ± 1.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395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3C48" w:rsidRPr="007C4FA0" w:rsidRDefault="004E3C48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4E3C48" w:rsidRPr="000826B8" w:rsidTr="00D573B7">
        <w:trPr>
          <w:trHeight w:val="360"/>
        </w:trPr>
        <w:tc>
          <w:tcPr>
            <w:tcW w:w="5000" w:type="pct"/>
            <w:gridSpan w:val="11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3C48" w:rsidRPr="000826B8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0 for male, 1 for female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2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&lt;10^4/mL to ≥10^7/mL was assigned for rank 0 to 4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3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&lt;5/HPF to ≥100/HPF was assigned for rank 0 to 6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4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4+) &gt;100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10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5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4+) &gt;100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9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6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1+) 2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2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7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3+)&gt;1.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7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8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3+) was assigned for rank 0 to 4. </w:t>
            </w:r>
            <w:proofErr w:type="gramStart"/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9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4+) 500/µL</w:t>
            </w:r>
            <w:proofErr w:type="gram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4.</w:t>
            </w:r>
          </w:p>
        </w:tc>
      </w:tr>
      <w:tr w:rsidR="004E3C48" w:rsidRPr="000826B8" w:rsidTr="00D573B7">
        <w:trPr>
          <w:trHeight w:val="360"/>
        </w:trPr>
        <w:tc>
          <w:tcPr>
            <w:tcW w:w="5000" w:type="pct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C48" w:rsidRPr="000826B8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4E3C48" w:rsidRPr="000826B8" w:rsidTr="00D573B7">
        <w:trPr>
          <w:trHeight w:val="360"/>
        </w:trPr>
        <w:tc>
          <w:tcPr>
            <w:tcW w:w="5000" w:type="pct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C48" w:rsidRPr="000826B8" w:rsidRDefault="004E3C48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</w:tbl>
    <w:p w:rsidR="000D60AC" w:rsidRDefault="000D60AC">
      <w:bookmarkStart w:id="0" w:name="_GoBack"/>
      <w:bookmarkEnd w:id="0"/>
    </w:p>
    <w:sectPr w:rsidR="000D6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C48"/>
    <w:rsid w:val="000D60AC"/>
    <w:rsid w:val="004E3C48"/>
    <w:rsid w:val="00E6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C48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C48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6</Characters>
  <Application>Microsoft Office Word</Application>
  <DocSecurity>0</DocSecurity>
  <Lines>13</Lines>
  <Paragraphs>3</Paragraphs>
  <ScaleCrop>false</ScaleCrop>
  <Company>Microsoft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3T07:57:00Z</dcterms:created>
  <dcterms:modified xsi:type="dcterms:W3CDTF">2019-12-23T07:57:00Z</dcterms:modified>
</cp:coreProperties>
</file>